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02DB56" w14:textId="77777777" w:rsidR="009F68E9" w:rsidRDefault="0062637C">
      <w:pPr>
        <w:rPr>
          <w:b/>
          <w:bCs/>
          <w:sz w:val="24"/>
          <w:szCs w:val="24"/>
        </w:rPr>
      </w:pPr>
      <w:r w:rsidRPr="00981947">
        <w:rPr>
          <w:b/>
          <w:bCs/>
          <w:sz w:val="24"/>
          <w:szCs w:val="24"/>
        </w:rPr>
        <w:t xml:space="preserve">ADDITIONAL FILE </w:t>
      </w:r>
      <w:r w:rsidR="00521EC8" w:rsidRPr="00981947">
        <w:rPr>
          <w:b/>
          <w:bCs/>
          <w:sz w:val="24"/>
          <w:szCs w:val="24"/>
        </w:rPr>
        <w:t>1</w:t>
      </w:r>
    </w:p>
    <w:p w14:paraId="383CCC7D" w14:textId="7E602F48" w:rsidR="004D39AC" w:rsidRPr="00981947" w:rsidRDefault="00C25D3D">
      <w:pPr>
        <w:rPr>
          <w:b/>
          <w:bCs/>
          <w:sz w:val="24"/>
          <w:szCs w:val="24"/>
        </w:rPr>
      </w:pPr>
      <w:bookmarkStart w:id="0" w:name="_GoBack"/>
      <w:bookmarkEnd w:id="0"/>
      <w:r w:rsidRPr="00981947">
        <w:rPr>
          <w:b/>
          <w:bCs/>
          <w:sz w:val="24"/>
          <w:szCs w:val="24"/>
        </w:rPr>
        <w:t xml:space="preserve">Summary </w:t>
      </w:r>
      <w:r w:rsidR="004D39AC" w:rsidRPr="00981947">
        <w:rPr>
          <w:b/>
          <w:bCs/>
          <w:sz w:val="24"/>
          <w:szCs w:val="24"/>
        </w:rPr>
        <w:t xml:space="preserve">Example </w:t>
      </w:r>
      <w:r w:rsidRPr="00981947">
        <w:rPr>
          <w:b/>
          <w:bCs/>
          <w:sz w:val="24"/>
          <w:szCs w:val="24"/>
        </w:rPr>
        <w:t xml:space="preserve">of </w:t>
      </w:r>
      <w:r w:rsidR="004D39AC" w:rsidRPr="00981947">
        <w:rPr>
          <w:b/>
          <w:bCs/>
          <w:sz w:val="24"/>
          <w:szCs w:val="24"/>
        </w:rPr>
        <w:t>Search Strategy</w:t>
      </w:r>
      <w:r w:rsidR="00484E63" w:rsidRPr="00981947">
        <w:rPr>
          <w:b/>
          <w:bCs/>
          <w:sz w:val="24"/>
          <w:szCs w:val="24"/>
        </w:rPr>
        <w:t xml:space="preserve"> (at Step 2; Application of Well-Being Concepts to Dementia)</w:t>
      </w:r>
      <w:r w:rsidR="0062637C">
        <w:rPr>
          <w:b/>
          <w:bCs/>
          <w:sz w:val="24"/>
          <w:szCs w:val="24"/>
        </w:rPr>
        <w:t>.</w:t>
      </w:r>
    </w:p>
    <w:p w14:paraId="1C7B6326" w14:textId="2EB74BE3" w:rsidR="004D39AC" w:rsidRPr="00981947" w:rsidRDefault="004D39AC">
      <w:pPr>
        <w:rPr>
          <w:b/>
          <w:bCs/>
          <w:sz w:val="24"/>
          <w:szCs w:val="24"/>
        </w:rPr>
      </w:pPr>
      <w:r w:rsidRPr="00981947">
        <w:rPr>
          <w:b/>
          <w:bCs/>
          <w:sz w:val="24"/>
          <w:szCs w:val="24"/>
        </w:rPr>
        <w:t>Search carried out in P</w:t>
      </w:r>
      <w:r w:rsidR="00F65F63" w:rsidRPr="00981947">
        <w:rPr>
          <w:b/>
          <w:bCs/>
          <w:sz w:val="24"/>
          <w:szCs w:val="24"/>
        </w:rPr>
        <w:t>sycINFO</w:t>
      </w:r>
      <w:r w:rsidR="00C25D3D" w:rsidRPr="00981947">
        <w:rPr>
          <w:b/>
          <w:bCs/>
          <w:sz w:val="24"/>
          <w:szCs w:val="24"/>
        </w:rPr>
        <w:t xml:space="preserve">. </w:t>
      </w:r>
      <w:r w:rsidRPr="00981947">
        <w:rPr>
          <w:b/>
          <w:bCs/>
          <w:sz w:val="24"/>
          <w:szCs w:val="24"/>
        </w:rPr>
        <w:t>Studies published prior to January 2018.</w:t>
      </w:r>
    </w:p>
    <w:p w14:paraId="50373FA9" w14:textId="4735496F" w:rsidR="00F65F63" w:rsidRPr="00981947" w:rsidRDefault="00F65F63">
      <w:pPr>
        <w:rPr>
          <w:sz w:val="24"/>
          <w:szCs w:val="24"/>
        </w:rPr>
      </w:pPr>
      <w:r w:rsidRPr="00981947">
        <w:rPr>
          <w:b/>
          <w:bCs/>
          <w:sz w:val="24"/>
          <w:szCs w:val="24"/>
        </w:rPr>
        <w:t xml:space="preserve">Population: </w:t>
      </w:r>
      <w:r w:rsidRPr="00981947">
        <w:rPr>
          <w:sz w:val="24"/>
          <w:szCs w:val="24"/>
        </w:rPr>
        <w:t>people living with dementia (any type</w:t>
      </w:r>
      <w:r w:rsidR="009E18C7" w:rsidRPr="00981947">
        <w:rPr>
          <w:sz w:val="24"/>
          <w:szCs w:val="24"/>
        </w:rPr>
        <w:t>,</w:t>
      </w:r>
      <w:r w:rsidRPr="00981947">
        <w:rPr>
          <w:sz w:val="24"/>
          <w:szCs w:val="24"/>
        </w:rPr>
        <w:t xml:space="preserve"> at any stage</w:t>
      </w:r>
      <w:r w:rsidR="00CB2548" w:rsidRPr="00981947">
        <w:rPr>
          <w:sz w:val="24"/>
          <w:szCs w:val="24"/>
        </w:rPr>
        <w:t xml:space="preserve"> – </w:t>
      </w:r>
      <w:r w:rsidR="00981947" w:rsidRPr="00981947">
        <w:rPr>
          <w:sz w:val="24"/>
          <w:szCs w:val="24"/>
        </w:rPr>
        <w:t>NOT</w:t>
      </w:r>
      <w:r w:rsidR="00CB2548" w:rsidRPr="00981947">
        <w:rPr>
          <w:sz w:val="24"/>
          <w:szCs w:val="24"/>
        </w:rPr>
        <w:t xml:space="preserve"> carers / caregivers</w:t>
      </w:r>
      <w:r w:rsidRPr="00981947">
        <w:rPr>
          <w:sz w:val="24"/>
          <w:szCs w:val="24"/>
        </w:rPr>
        <w:t>)</w:t>
      </w:r>
    </w:p>
    <w:p w14:paraId="2216CF2E" w14:textId="45004B35" w:rsidR="00F65F63" w:rsidRPr="00981947" w:rsidRDefault="00F65F63">
      <w:pPr>
        <w:rPr>
          <w:sz w:val="24"/>
          <w:szCs w:val="24"/>
        </w:rPr>
      </w:pPr>
      <w:r w:rsidRPr="00981947">
        <w:rPr>
          <w:b/>
          <w:bCs/>
          <w:sz w:val="24"/>
          <w:szCs w:val="24"/>
        </w:rPr>
        <w:t xml:space="preserve">Concepts: </w:t>
      </w:r>
      <w:r w:rsidRPr="00981947">
        <w:rPr>
          <w:sz w:val="24"/>
          <w:szCs w:val="24"/>
        </w:rPr>
        <w:t>well-being and allied concepts drawn from the fields of positive psychology and gerontology / successful ageing</w:t>
      </w:r>
    </w:p>
    <w:p w14:paraId="02162F7B" w14:textId="49FA9FAE" w:rsidR="00F65F63" w:rsidRPr="00981947" w:rsidRDefault="00F65F63">
      <w:pPr>
        <w:rPr>
          <w:sz w:val="24"/>
          <w:szCs w:val="24"/>
        </w:rPr>
      </w:pPr>
      <w:r w:rsidRPr="00981947">
        <w:rPr>
          <w:b/>
          <w:bCs/>
          <w:sz w:val="24"/>
          <w:szCs w:val="24"/>
        </w:rPr>
        <w:t xml:space="preserve">Contexts: </w:t>
      </w:r>
      <w:r w:rsidRPr="00981947">
        <w:rPr>
          <w:sz w:val="24"/>
          <w:szCs w:val="24"/>
        </w:rPr>
        <w:t>a</w:t>
      </w:r>
      <w:r w:rsidR="00142581" w:rsidRPr="00981947">
        <w:rPr>
          <w:sz w:val="24"/>
          <w:szCs w:val="24"/>
        </w:rPr>
        <w:t>ll</w:t>
      </w:r>
      <w:r w:rsidRPr="00981947">
        <w:rPr>
          <w:sz w:val="24"/>
          <w:szCs w:val="24"/>
        </w:rPr>
        <w:t xml:space="preserve"> community and residential settings; self-reported well-being (via questionnaires or qualitative interviews</w:t>
      </w:r>
      <w:r w:rsidR="00484E63" w:rsidRPr="00981947">
        <w:rPr>
          <w:sz w:val="24"/>
          <w:szCs w:val="24"/>
        </w:rPr>
        <w:t xml:space="preserve">); </w:t>
      </w:r>
      <w:r w:rsidRPr="00981947">
        <w:rPr>
          <w:sz w:val="24"/>
          <w:szCs w:val="24"/>
        </w:rPr>
        <w:t>lived experiences; naturalistic cohorts; intervention evaluations; survey-based designs.</w:t>
      </w:r>
    </w:p>
    <w:p w14:paraId="2ECCA363" w14:textId="77777777" w:rsidR="00751C29" w:rsidRPr="00981947" w:rsidRDefault="00751C29">
      <w:pPr>
        <w:rPr>
          <w:sz w:val="24"/>
          <w:szCs w:val="24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559"/>
        <w:gridCol w:w="7516"/>
        <w:gridCol w:w="1843"/>
      </w:tblGrid>
      <w:tr w:rsidR="004D39AC" w:rsidRPr="00981947" w14:paraId="73DF7021" w14:textId="77777777" w:rsidTr="00484E63">
        <w:tc>
          <w:tcPr>
            <w:tcW w:w="559" w:type="dxa"/>
          </w:tcPr>
          <w:p w14:paraId="55664BFC" w14:textId="07D280D7" w:rsidR="004D39AC" w:rsidRPr="00981947" w:rsidRDefault="004D39AC">
            <w:pPr>
              <w:rPr>
                <w:b/>
                <w:bCs/>
                <w:sz w:val="24"/>
                <w:szCs w:val="24"/>
              </w:rPr>
            </w:pPr>
            <w:r w:rsidRPr="00981947">
              <w:rPr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7516" w:type="dxa"/>
          </w:tcPr>
          <w:p w14:paraId="507DE1C8" w14:textId="3FF77972" w:rsidR="004D39AC" w:rsidRPr="00981947" w:rsidRDefault="004D39AC">
            <w:pPr>
              <w:rPr>
                <w:b/>
                <w:bCs/>
                <w:sz w:val="24"/>
                <w:szCs w:val="24"/>
              </w:rPr>
            </w:pPr>
            <w:r w:rsidRPr="00981947">
              <w:rPr>
                <w:b/>
                <w:bCs/>
                <w:sz w:val="24"/>
                <w:szCs w:val="24"/>
              </w:rPr>
              <w:t>Searches / Terms</w:t>
            </w:r>
          </w:p>
        </w:tc>
        <w:tc>
          <w:tcPr>
            <w:tcW w:w="1843" w:type="dxa"/>
          </w:tcPr>
          <w:p w14:paraId="550675BB" w14:textId="67B4BE5A" w:rsidR="004D39AC" w:rsidRPr="00981947" w:rsidRDefault="004D39AC" w:rsidP="00751C29">
            <w:pPr>
              <w:jc w:val="right"/>
              <w:rPr>
                <w:b/>
                <w:bCs/>
                <w:sz w:val="24"/>
                <w:szCs w:val="24"/>
              </w:rPr>
            </w:pPr>
            <w:r w:rsidRPr="00981947">
              <w:rPr>
                <w:b/>
                <w:bCs/>
                <w:sz w:val="24"/>
                <w:szCs w:val="24"/>
              </w:rPr>
              <w:t xml:space="preserve">Relevant </w:t>
            </w:r>
            <w:r w:rsidR="00484E63" w:rsidRPr="00981947">
              <w:rPr>
                <w:b/>
                <w:bCs/>
                <w:sz w:val="24"/>
                <w:szCs w:val="24"/>
              </w:rPr>
              <w:t xml:space="preserve">results (initial </w:t>
            </w:r>
            <w:r w:rsidR="00751C29" w:rsidRPr="00981947">
              <w:rPr>
                <w:b/>
                <w:bCs/>
                <w:sz w:val="24"/>
                <w:szCs w:val="24"/>
              </w:rPr>
              <w:t>hits</w:t>
            </w:r>
            <w:r w:rsidR="00484E63" w:rsidRPr="00981947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4D39AC" w:rsidRPr="00981947" w14:paraId="37FDD855" w14:textId="77777777" w:rsidTr="00793129">
        <w:tc>
          <w:tcPr>
            <w:tcW w:w="559" w:type="dxa"/>
          </w:tcPr>
          <w:p w14:paraId="5DDDA317" w14:textId="4B1DC98F" w:rsidR="004D39AC" w:rsidRPr="00981947" w:rsidRDefault="004D39AC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1</w:t>
            </w:r>
          </w:p>
        </w:tc>
        <w:tc>
          <w:tcPr>
            <w:tcW w:w="7516" w:type="dxa"/>
          </w:tcPr>
          <w:p w14:paraId="1AC68200" w14:textId="36AFCD1C" w:rsidR="004D39AC" w:rsidRPr="00981947" w:rsidRDefault="004D39AC" w:rsidP="000C1036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dement* OR Alzheimer’s [title,</w:t>
            </w:r>
            <w:r w:rsidR="00C25D3D" w:rsidRPr="00981947">
              <w:rPr>
                <w:sz w:val="24"/>
                <w:szCs w:val="24"/>
              </w:rPr>
              <w:t xml:space="preserve"> subject heading</w:t>
            </w:r>
            <w:r w:rsidRPr="00981947">
              <w:rPr>
                <w:sz w:val="24"/>
                <w:szCs w:val="24"/>
              </w:rPr>
              <w:t>]</w:t>
            </w:r>
          </w:p>
        </w:tc>
        <w:tc>
          <w:tcPr>
            <w:tcW w:w="1843" w:type="dxa"/>
            <w:shd w:val="clear" w:color="auto" w:fill="E7E6E6" w:themeFill="background2"/>
          </w:tcPr>
          <w:p w14:paraId="6274DAE1" w14:textId="77777777" w:rsidR="004D39AC" w:rsidRPr="00981947" w:rsidRDefault="004D39AC" w:rsidP="00484E63">
            <w:pPr>
              <w:jc w:val="right"/>
              <w:rPr>
                <w:sz w:val="24"/>
                <w:szCs w:val="24"/>
              </w:rPr>
            </w:pPr>
          </w:p>
        </w:tc>
      </w:tr>
      <w:tr w:rsidR="004D39AC" w:rsidRPr="00981947" w14:paraId="68291A1A" w14:textId="77777777" w:rsidTr="00793129">
        <w:tc>
          <w:tcPr>
            <w:tcW w:w="559" w:type="dxa"/>
          </w:tcPr>
          <w:p w14:paraId="2061129E" w14:textId="50CA44EC" w:rsidR="004D39AC" w:rsidRPr="00981947" w:rsidRDefault="004D39AC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2</w:t>
            </w:r>
          </w:p>
        </w:tc>
        <w:tc>
          <w:tcPr>
            <w:tcW w:w="7516" w:type="dxa"/>
          </w:tcPr>
          <w:p w14:paraId="4713F3CA" w14:textId="636F62CF" w:rsidR="004D39AC" w:rsidRPr="00981947" w:rsidRDefault="004D39AC" w:rsidP="00C25D3D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 xml:space="preserve">people with dement* [title, </w:t>
            </w:r>
            <w:r w:rsidR="00C25D3D" w:rsidRPr="00981947">
              <w:rPr>
                <w:sz w:val="24"/>
                <w:szCs w:val="24"/>
              </w:rPr>
              <w:t>subject heading</w:t>
            </w:r>
            <w:r w:rsidRPr="00981947">
              <w:rPr>
                <w:sz w:val="24"/>
                <w:szCs w:val="24"/>
              </w:rPr>
              <w:t>]</w:t>
            </w:r>
          </w:p>
        </w:tc>
        <w:tc>
          <w:tcPr>
            <w:tcW w:w="1843" w:type="dxa"/>
            <w:shd w:val="clear" w:color="auto" w:fill="E7E6E6" w:themeFill="background2"/>
          </w:tcPr>
          <w:p w14:paraId="38BA8FBD" w14:textId="77777777" w:rsidR="004D39AC" w:rsidRPr="00981947" w:rsidRDefault="004D39AC" w:rsidP="00484E63">
            <w:pPr>
              <w:jc w:val="right"/>
              <w:rPr>
                <w:sz w:val="24"/>
                <w:szCs w:val="24"/>
              </w:rPr>
            </w:pPr>
          </w:p>
        </w:tc>
      </w:tr>
      <w:tr w:rsidR="004D39AC" w:rsidRPr="00981947" w14:paraId="0ACD4D3F" w14:textId="77777777" w:rsidTr="00793129">
        <w:tc>
          <w:tcPr>
            <w:tcW w:w="559" w:type="dxa"/>
          </w:tcPr>
          <w:p w14:paraId="0BDB4C7D" w14:textId="7AC2E0A1" w:rsidR="004D39AC" w:rsidRPr="00981947" w:rsidRDefault="004D39AC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3</w:t>
            </w:r>
          </w:p>
        </w:tc>
        <w:tc>
          <w:tcPr>
            <w:tcW w:w="7516" w:type="dxa"/>
          </w:tcPr>
          <w:p w14:paraId="7712003E" w14:textId="071EAEF8" w:rsidR="004D39AC" w:rsidRPr="00981947" w:rsidRDefault="004D39AC" w:rsidP="00C25D3D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 xml:space="preserve">living with dement* [title, </w:t>
            </w:r>
            <w:r w:rsidR="00C25D3D" w:rsidRPr="00981947">
              <w:rPr>
                <w:sz w:val="24"/>
                <w:szCs w:val="24"/>
              </w:rPr>
              <w:t>subject heading</w:t>
            </w:r>
            <w:r w:rsidRPr="00981947">
              <w:rPr>
                <w:sz w:val="24"/>
                <w:szCs w:val="24"/>
              </w:rPr>
              <w:t>]</w:t>
            </w:r>
          </w:p>
        </w:tc>
        <w:tc>
          <w:tcPr>
            <w:tcW w:w="1843" w:type="dxa"/>
            <w:shd w:val="clear" w:color="auto" w:fill="E7E6E6" w:themeFill="background2"/>
          </w:tcPr>
          <w:p w14:paraId="0856F3A2" w14:textId="77777777" w:rsidR="004D39AC" w:rsidRPr="00981947" w:rsidRDefault="004D39AC" w:rsidP="00484E63">
            <w:pPr>
              <w:jc w:val="right"/>
              <w:rPr>
                <w:sz w:val="24"/>
                <w:szCs w:val="24"/>
              </w:rPr>
            </w:pPr>
          </w:p>
        </w:tc>
      </w:tr>
      <w:tr w:rsidR="004D39AC" w:rsidRPr="00981947" w14:paraId="4DAE7A1B" w14:textId="77777777" w:rsidTr="00793129">
        <w:tc>
          <w:tcPr>
            <w:tcW w:w="559" w:type="dxa"/>
          </w:tcPr>
          <w:p w14:paraId="011910A1" w14:textId="21308AF5" w:rsidR="004D39AC" w:rsidRPr="00981947" w:rsidRDefault="004D39AC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4</w:t>
            </w:r>
          </w:p>
        </w:tc>
        <w:tc>
          <w:tcPr>
            <w:tcW w:w="7516" w:type="dxa"/>
          </w:tcPr>
          <w:p w14:paraId="399FA071" w14:textId="119F7F93" w:rsidR="004D39AC" w:rsidRPr="00981947" w:rsidRDefault="004D39AC" w:rsidP="00C25D3D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 xml:space="preserve">1 </w:t>
            </w:r>
            <w:r w:rsidR="00484E63" w:rsidRPr="00981947">
              <w:rPr>
                <w:sz w:val="24"/>
                <w:szCs w:val="24"/>
              </w:rPr>
              <w:t>OR</w:t>
            </w:r>
            <w:r w:rsidRPr="00981947">
              <w:rPr>
                <w:sz w:val="24"/>
                <w:szCs w:val="24"/>
              </w:rPr>
              <w:t xml:space="preserve"> 2 </w:t>
            </w:r>
            <w:r w:rsidR="00484E63" w:rsidRPr="00981947">
              <w:rPr>
                <w:sz w:val="24"/>
                <w:szCs w:val="24"/>
              </w:rPr>
              <w:t>OR</w:t>
            </w:r>
            <w:r w:rsidRPr="00981947">
              <w:rPr>
                <w:sz w:val="24"/>
                <w:szCs w:val="24"/>
              </w:rPr>
              <w:t xml:space="preserve"> 3</w:t>
            </w:r>
            <w:r w:rsidR="00C25D3D" w:rsidRPr="00981947">
              <w:rPr>
                <w:sz w:val="24"/>
                <w:szCs w:val="24"/>
              </w:rPr>
              <w:t xml:space="preserve"> NOT “carer” or “caregiver”</w:t>
            </w:r>
            <w:r w:rsidRPr="00981947">
              <w:rPr>
                <w:sz w:val="24"/>
                <w:szCs w:val="24"/>
              </w:rPr>
              <w:t xml:space="preserve"> [title, </w:t>
            </w:r>
            <w:r w:rsidR="00C25D3D" w:rsidRPr="00981947">
              <w:rPr>
                <w:sz w:val="24"/>
                <w:szCs w:val="24"/>
              </w:rPr>
              <w:t>subject heading</w:t>
            </w:r>
            <w:r w:rsidRPr="00981947">
              <w:rPr>
                <w:sz w:val="24"/>
                <w:szCs w:val="24"/>
              </w:rPr>
              <w:t>]</w:t>
            </w:r>
          </w:p>
        </w:tc>
        <w:tc>
          <w:tcPr>
            <w:tcW w:w="1843" w:type="dxa"/>
            <w:shd w:val="clear" w:color="auto" w:fill="E7E6E6" w:themeFill="background2"/>
          </w:tcPr>
          <w:p w14:paraId="59953F69" w14:textId="77777777" w:rsidR="004D39AC" w:rsidRPr="00981947" w:rsidRDefault="004D39AC" w:rsidP="00484E63">
            <w:pPr>
              <w:jc w:val="right"/>
              <w:rPr>
                <w:sz w:val="24"/>
                <w:szCs w:val="24"/>
              </w:rPr>
            </w:pPr>
          </w:p>
        </w:tc>
      </w:tr>
      <w:tr w:rsidR="004D39AC" w:rsidRPr="00981947" w14:paraId="5E00F1E6" w14:textId="77777777" w:rsidTr="00142581">
        <w:tc>
          <w:tcPr>
            <w:tcW w:w="559" w:type="dxa"/>
          </w:tcPr>
          <w:p w14:paraId="398F4B48" w14:textId="5E4FA641" w:rsidR="004D39AC" w:rsidRPr="00981947" w:rsidRDefault="004D39AC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5</w:t>
            </w:r>
          </w:p>
        </w:tc>
        <w:tc>
          <w:tcPr>
            <w:tcW w:w="7516" w:type="dxa"/>
          </w:tcPr>
          <w:p w14:paraId="4947CB18" w14:textId="251ECEFC" w:rsidR="004D39AC" w:rsidRPr="00981947" w:rsidRDefault="00142581" w:rsidP="00C25D3D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#4 AND “</w:t>
            </w:r>
            <w:r w:rsidR="00484E63" w:rsidRPr="00981947">
              <w:rPr>
                <w:sz w:val="24"/>
                <w:szCs w:val="24"/>
              </w:rPr>
              <w:t>well-being</w:t>
            </w:r>
            <w:r w:rsidRPr="00981947">
              <w:rPr>
                <w:sz w:val="24"/>
                <w:szCs w:val="24"/>
              </w:rPr>
              <w:t>”</w:t>
            </w:r>
            <w:r w:rsidR="00484E63" w:rsidRPr="00981947">
              <w:rPr>
                <w:sz w:val="24"/>
                <w:szCs w:val="24"/>
              </w:rPr>
              <w:t xml:space="preserve"> </w:t>
            </w:r>
            <w:r w:rsidRPr="00981947">
              <w:rPr>
                <w:sz w:val="24"/>
                <w:szCs w:val="24"/>
              </w:rPr>
              <w:t>or</w:t>
            </w:r>
            <w:r w:rsidR="00484E63" w:rsidRPr="00981947">
              <w:rPr>
                <w:sz w:val="24"/>
                <w:szCs w:val="24"/>
              </w:rPr>
              <w:t xml:space="preserve"> </w:t>
            </w:r>
            <w:r w:rsidRPr="00981947">
              <w:rPr>
                <w:sz w:val="24"/>
                <w:szCs w:val="24"/>
              </w:rPr>
              <w:t>“</w:t>
            </w:r>
            <w:r w:rsidR="00484E63" w:rsidRPr="00981947">
              <w:rPr>
                <w:sz w:val="24"/>
                <w:szCs w:val="24"/>
              </w:rPr>
              <w:t>wellbeing</w:t>
            </w:r>
            <w:r w:rsidRPr="00981947">
              <w:rPr>
                <w:sz w:val="24"/>
                <w:szCs w:val="24"/>
              </w:rPr>
              <w:t>”</w:t>
            </w:r>
            <w:r w:rsidR="00C25D3D" w:rsidRPr="00981947">
              <w:rPr>
                <w:sz w:val="24"/>
                <w:szCs w:val="24"/>
              </w:rPr>
              <w:t xml:space="preserve"> [title and/or abstract</w:t>
            </w:r>
            <w:r w:rsidR="00484E63" w:rsidRPr="00981947">
              <w:rPr>
                <w:sz w:val="24"/>
                <w:szCs w:val="24"/>
              </w:rPr>
              <w:t>]</w:t>
            </w:r>
          </w:p>
        </w:tc>
        <w:tc>
          <w:tcPr>
            <w:tcW w:w="1843" w:type="dxa"/>
            <w:shd w:val="clear" w:color="auto" w:fill="auto"/>
          </w:tcPr>
          <w:p w14:paraId="5F5F16F7" w14:textId="56F7981F" w:rsidR="004D39AC" w:rsidRPr="00981947" w:rsidRDefault="00142581" w:rsidP="00484E63">
            <w:pPr>
              <w:jc w:val="right"/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9 (420)</w:t>
            </w:r>
          </w:p>
        </w:tc>
      </w:tr>
      <w:tr w:rsidR="00745A6B" w:rsidRPr="00981947" w14:paraId="11D6EF8A" w14:textId="77777777" w:rsidTr="00142581">
        <w:tc>
          <w:tcPr>
            <w:tcW w:w="559" w:type="dxa"/>
          </w:tcPr>
          <w:p w14:paraId="27A6D1CF" w14:textId="2EA6B531" w:rsidR="00745A6B" w:rsidRPr="00981947" w:rsidRDefault="00745A6B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6</w:t>
            </w:r>
          </w:p>
        </w:tc>
        <w:tc>
          <w:tcPr>
            <w:tcW w:w="7516" w:type="dxa"/>
          </w:tcPr>
          <w:p w14:paraId="45CBC8BE" w14:textId="49A42CF9" w:rsidR="00745A6B" w:rsidRPr="00981947" w:rsidRDefault="00142581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#4 AND “</w:t>
            </w:r>
            <w:r w:rsidR="009E18C7" w:rsidRPr="00981947">
              <w:rPr>
                <w:sz w:val="24"/>
                <w:szCs w:val="24"/>
              </w:rPr>
              <w:t>a</w:t>
            </w:r>
            <w:r w:rsidR="00745A6B" w:rsidRPr="00981947">
              <w:rPr>
                <w:sz w:val="24"/>
                <w:szCs w:val="24"/>
              </w:rPr>
              <w:t>cceptance</w:t>
            </w:r>
            <w:r w:rsidRPr="00981947">
              <w:rPr>
                <w:sz w:val="24"/>
                <w:szCs w:val="24"/>
              </w:rPr>
              <w:t>”</w:t>
            </w:r>
            <w:r w:rsidR="00745A6B" w:rsidRPr="00981947">
              <w:rPr>
                <w:sz w:val="24"/>
                <w:szCs w:val="24"/>
              </w:rPr>
              <w:t xml:space="preserve"> </w:t>
            </w:r>
            <w:r w:rsidR="00C25D3D" w:rsidRPr="00981947">
              <w:rPr>
                <w:sz w:val="24"/>
                <w:szCs w:val="24"/>
              </w:rPr>
              <w:t>[title and/or abstract]</w:t>
            </w:r>
          </w:p>
        </w:tc>
        <w:tc>
          <w:tcPr>
            <w:tcW w:w="1843" w:type="dxa"/>
            <w:shd w:val="clear" w:color="auto" w:fill="auto"/>
          </w:tcPr>
          <w:p w14:paraId="35E0F2FF" w14:textId="3C829D5C" w:rsidR="00745A6B" w:rsidRPr="00981947" w:rsidRDefault="00C25D3D" w:rsidP="00484E63">
            <w:pPr>
              <w:jc w:val="right"/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2 (395)</w:t>
            </w:r>
          </w:p>
        </w:tc>
      </w:tr>
      <w:tr w:rsidR="00745A6B" w:rsidRPr="00981947" w14:paraId="6A625E37" w14:textId="77777777" w:rsidTr="00142581">
        <w:tc>
          <w:tcPr>
            <w:tcW w:w="559" w:type="dxa"/>
          </w:tcPr>
          <w:p w14:paraId="3B8BC564" w14:textId="1DE2E31C" w:rsidR="00745A6B" w:rsidRPr="00981947" w:rsidRDefault="00745A6B" w:rsidP="00745A6B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7</w:t>
            </w:r>
          </w:p>
        </w:tc>
        <w:tc>
          <w:tcPr>
            <w:tcW w:w="7516" w:type="dxa"/>
          </w:tcPr>
          <w:p w14:paraId="7C20570E" w14:textId="4AB34EFA" w:rsidR="00745A6B" w:rsidRPr="00981947" w:rsidRDefault="00142581" w:rsidP="00745A6B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#4 AND “</w:t>
            </w:r>
            <w:r w:rsidR="00745A6B" w:rsidRPr="00981947">
              <w:rPr>
                <w:sz w:val="24"/>
                <w:szCs w:val="24"/>
              </w:rPr>
              <w:t>autonomy</w:t>
            </w:r>
            <w:r w:rsidRPr="00981947">
              <w:rPr>
                <w:sz w:val="24"/>
                <w:szCs w:val="24"/>
              </w:rPr>
              <w:t>”</w:t>
            </w:r>
            <w:r w:rsidR="00745A6B" w:rsidRPr="00981947">
              <w:rPr>
                <w:sz w:val="24"/>
                <w:szCs w:val="24"/>
              </w:rPr>
              <w:t xml:space="preserve"> </w:t>
            </w:r>
            <w:r w:rsidR="00C25D3D" w:rsidRPr="00981947">
              <w:rPr>
                <w:sz w:val="24"/>
                <w:szCs w:val="24"/>
              </w:rPr>
              <w:t>[title and/or abstract]</w:t>
            </w:r>
          </w:p>
        </w:tc>
        <w:tc>
          <w:tcPr>
            <w:tcW w:w="1843" w:type="dxa"/>
            <w:shd w:val="clear" w:color="auto" w:fill="auto"/>
          </w:tcPr>
          <w:p w14:paraId="7FB8AA18" w14:textId="687CC12C" w:rsidR="00745A6B" w:rsidRPr="00981947" w:rsidRDefault="00C25D3D" w:rsidP="00745A6B">
            <w:pPr>
              <w:jc w:val="right"/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12 (586)</w:t>
            </w:r>
          </w:p>
        </w:tc>
      </w:tr>
      <w:tr w:rsidR="00745A6B" w:rsidRPr="00981947" w14:paraId="202F871F" w14:textId="77777777" w:rsidTr="00142581">
        <w:tc>
          <w:tcPr>
            <w:tcW w:w="559" w:type="dxa"/>
          </w:tcPr>
          <w:p w14:paraId="39EA6047" w14:textId="242F6A96" w:rsidR="00745A6B" w:rsidRPr="00981947" w:rsidRDefault="00745A6B" w:rsidP="00745A6B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8</w:t>
            </w:r>
          </w:p>
        </w:tc>
        <w:tc>
          <w:tcPr>
            <w:tcW w:w="7516" w:type="dxa"/>
          </w:tcPr>
          <w:p w14:paraId="6F7C4E92" w14:textId="48BE3BAD" w:rsidR="00745A6B" w:rsidRPr="00981947" w:rsidRDefault="00751C29" w:rsidP="00C25D3D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#4 AND “</w:t>
            </w:r>
            <w:r w:rsidR="009E18C7" w:rsidRPr="00981947">
              <w:rPr>
                <w:sz w:val="24"/>
                <w:szCs w:val="24"/>
              </w:rPr>
              <w:t>belonging</w:t>
            </w:r>
            <w:r w:rsidRPr="00981947">
              <w:rPr>
                <w:sz w:val="24"/>
                <w:szCs w:val="24"/>
              </w:rPr>
              <w:t>”</w:t>
            </w:r>
            <w:r w:rsidR="009E18C7" w:rsidRPr="00981947">
              <w:rPr>
                <w:sz w:val="24"/>
                <w:szCs w:val="24"/>
              </w:rPr>
              <w:t xml:space="preserve"> </w:t>
            </w:r>
            <w:r w:rsidR="00C25D3D" w:rsidRPr="00981947">
              <w:rPr>
                <w:sz w:val="24"/>
                <w:szCs w:val="24"/>
              </w:rPr>
              <w:t>[title and/or abstract]</w:t>
            </w:r>
          </w:p>
        </w:tc>
        <w:tc>
          <w:tcPr>
            <w:tcW w:w="1843" w:type="dxa"/>
            <w:shd w:val="clear" w:color="auto" w:fill="auto"/>
          </w:tcPr>
          <w:p w14:paraId="0EDF1B85" w14:textId="115387CC" w:rsidR="00745A6B" w:rsidRPr="00981947" w:rsidRDefault="00C25D3D" w:rsidP="00745A6B">
            <w:pPr>
              <w:jc w:val="right"/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3 (175)</w:t>
            </w:r>
          </w:p>
        </w:tc>
      </w:tr>
      <w:tr w:rsidR="00745A6B" w:rsidRPr="00981947" w14:paraId="640EF5E7" w14:textId="77777777" w:rsidTr="00142581">
        <w:tc>
          <w:tcPr>
            <w:tcW w:w="559" w:type="dxa"/>
          </w:tcPr>
          <w:p w14:paraId="5A3E8D47" w14:textId="4A18C5EC" w:rsidR="00745A6B" w:rsidRPr="00981947" w:rsidRDefault="00745A6B" w:rsidP="00745A6B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9</w:t>
            </w:r>
          </w:p>
        </w:tc>
        <w:tc>
          <w:tcPr>
            <w:tcW w:w="7516" w:type="dxa"/>
          </w:tcPr>
          <w:p w14:paraId="2CBEC731" w14:textId="4F585DEB" w:rsidR="00745A6B" w:rsidRPr="00981947" w:rsidRDefault="00751C29" w:rsidP="00745A6B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#4 AND “h</w:t>
            </w:r>
            <w:r w:rsidR="009E18C7" w:rsidRPr="00981947">
              <w:rPr>
                <w:sz w:val="24"/>
                <w:szCs w:val="24"/>
              </w:rPr>
              <w:t>ope</w:t>
            </w:r>
            <w:r w:rsidRPr="00981947">
              <w:rPr>
                <w:sz w:val="24"/>
                <w:szCs w:val="24"/>
              </w:rPr>
              <w:t>”</w:t>
            </w:r>
            <w:r w:rsidR="00793129" w:rsidRPr="00981947">
              <w:rPr>
                <w:sz w:val="24"/>
                <w:szCs w:val="24"/>
              </w:rPr>
              <w:t xml:space="preserve"> </w:t>
            </w:r>
            <w:r w:rsidR="00C25D3D" w:rsidRPr="00981947">
              <w:rPr>
                <w:sz w:val="24"/>
                <w:szCs w:val="24"/>
              </w:rPr>
              <w:t>[title and/or abstract]</w:t>
            </w:r>
          </w:p>
        </w:tc>
        <w:tc>
          <w:tcPr>
            <w:tcW w:w="1843" w:type="dxa"/>
            <w:shd w:val="clear" w:color="auto" w:fill="auto"/>
          </w:tcPr>
          <w:p w14:paraId="2DEC79F2" w14:textId="2FE7E5C7" w:rsidR="00745A6B" w:rsidRPr="00981947" w:rsidRDefault="00C25D3D" w:rsidP="00745A6B">
            <w:pPr>
              <w:jc w:val="right"/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2 (427)</w:t>
            </w:r>
          </w:p>
        </w:tc>
      </w:tr>
      <w:tr w:rsidR="00745A6B" w:rsidRPr="00981947" w14:paraId="172C6FB6" w14:textId="77777777" w:rsidTr="00142581">
        <w:tc>
          <w:tcPr>
            <w:tcW w:w="559" w:type="dxa"/>
          </w:tcPr>
          <w:p w14:paraId="18A14162" w14:textId="15C0008F" w:rsidR="00745A6B" w:rsidRPr="00981947" w:rsidRDefault="00745A6B" w:rsidP="00745A6B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10</w:t>
            </w:r>
          </w:p>
        </w:tc>
        <w:tc>
          <w:tcPr>
            <w:tcW w:w="7516" w:type="dxa"/>
          </w:tcPr>
          <w:p w14:paraId="7D561547" w14:textId="08F5E87C" w:rsidR="00745A6B" w:rsidRPr="00981947" w:rsidRDefault="00751C29" w:rsidP="00745A6B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#4 AND “h</w:t>
            </w:r>
            <w:r w:rsidR="009E18C7" w:rsidRPr="00981947">
              <w:rPr>
                <w:sz w:val="24"/>
                <w:szCs w:val="24"/>
              </w:rPr>
              <w:t>umour</w:t>
            </w:r>
            <w:r w:rsidRPr="00981947">
              <w:rPr>
                <w:sz w:val="24"/>
                <w:szCs w:val="24"/>
              </w:rPr>
              <w:t>”</w:t>
            </w:r>
            <w:r w:rsidR="00793129" w:rsidRPr="00981947">
              <w:rPr>
                <w:sz w:val="24"/>
                <w:szCs w:val="24"/>
              </w:rPr>
              <w:t xml:space="preserve"> </w:t>
            </w:r>
            <w:r w:rsidR="00C25D3D" w:rsidRPr="00981947">
              <w:rPr>
                <w:sz w:val="24"/>
                <w:szCs w:val="24"/>
              </w:rPr>
              <w:t>[title and/or abstract]</w:t>
            </w:r>
          </w:p>
        </w:tc>
        <w:tc>
          <w:tcPr>
            <w:tcW w:w="1843" w:type="dxa"/>
            <w:shd w:val="clear" w:color="auto" w:fill="auto"/>
          </w:tcPr>
          <w:p w14:paraId="6A7B4C56" w14:textId="1016FE85" w:rsidR="00745A6B" w:rsidRPr="00981947" w:rsidRDefault="00C25D3D" w:rsidP="00745A6B">
            <w:pPr>
              <w:jc w:val="right"/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5 (56)</w:t>
            </w:r>
          </w:p>
        </w:tc>
      </w:tr>
      <w:tr w:rsidR="00745A6B" w:rsidRPr="00981947" w14:paraId="428C68A2" w14:textId="77777777" w:rsidTr="00142581">
        <w:tc>
          <w:tcPr>
            <w:tcW w:w="559" w:type="dxa"/>
          </w:tcPr>
          <w:p w14:paraId="3650E543" w14:textId="5E5F3F48" w:rsidR="00745A6B" w:rsidRPr="00981947" w:rsidRDefault="00745A6B" w:rsidP="00745A6B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11</w:t>
            </w:r>
          </w:p>
        </w:tc>
        <w:tc>
          <w:tcPr>
            <w:tcW w:w="7516" w:type="dxa"/>
          </w:tcPr>
          <w:p w14:paraId="587818D9" w14:textId="4738B9F9" w:rsidR="00745A6B" w:rsidRPr="00981947" w:rsidRDefault="00751C29" w:rsidP="00745A6B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#4 AND “i</w:t>
            </w:r>
            <w:r w:rsidR="009E18C7" w:rsidRPr="00981947">
              <w:rPr>
                <w:sz w:val="24"/>
                <w:szCs w:val="24"/>
              </w:rPr>
              <w:t>ntimacy</w:t>
            </w:r>
            <w:r w:rsidRPr="00981947">
              <w:rPr>
                <w:sz w:val="24"/>
                <w:szCs w:val="24"/>
              </w:rPr>
              <w:t>”</w:t>
            </w:r>
            <w:r w:rsidR="00793129" w:rsidRPr="00981947">
              <w:rPr>
                <w:sz w:val="24"/>
                <w:szCs w:val="24"/>
              </w:rPr>
              <w:t xml:space="preserve"> </w:t>
            </w:r>
            <w:r w:rsidR="00C25D3D" w:rsidRPr="00981947">
              <w:rPr>
                <w:sz w:val="24"/>
                <w:szCs w:val="24"/>
              </w:rPr>
              <w:t>[title and/or abstract]</w:t>
            </w:r>
          </w:p>
        </w:tc>
        <w:tc>
          <w:tcPr>
            <w:tcW w:w="1843" w:type="dxa"/>
            <w:shd w:val="clear" w:color="auto" w:fill="auto"/>
          </w:tcPr>
          <w:p w14:paraId="125E310D" w14:textId="5C82F4C7" w:rsidR="00745A6B" w:rsidRPr="00981947" w:rsidRDefault="00C25D3D" w:rsidP="00745A6B">
            <w:pPr>
              <w:jc w:val="right"/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11 (116)</w:t>
            </w:r>
          </w:p>
        </w:tc>
      </w:tr>
      <w:tr w:rsidR="00745A6B" w:rsidRPr="00981947" w14:paraId="0BD13753" w14:textId="77777777" w:rsidTr="00142581">
        <w:tc>
          <w:tcPr>
            <w:tcW w:w="559" w:type="dxa"/>
          </w:tcPr>
          <w:p w14:paraId="44276F59" w14:textId="61CDBBB9" w:rsidR="00745A6B" w:rsidRPr="00981947" w:rsidRDefault="00745A6B" w:rsidP="00745A6B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12</w:t>
            </w:r>
          </w:p>
        </w:tc>
        <w:tc>
          <w:tcPr>
            <w:tcW w:w="7516" w:type="dxa"/>
          </w:tcPr>
          <w:p w14:paraId="37E77A55" w14:textId="41A5F88A" w:rsidR="00745A6B" w:rsidRPr="00981947" w:rsidRDefault="00751C29" w:rsidP="00745A6B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#4 AND “m</w:t>
            </w:r>
            <w:r w:rsidR="009E18C7" w:rsidRPr="00981947">
              <w:rPr>
                <w:sz w:val="24"/>
                <w:szCs w:val="24"/>
              </w:rPr>
              <w:t>eaning</w:t>
            </w:r>
            <w:r w:rsidRPr="00981947">
              <w:rPr>
                <w:sz w:val="24"/>
                <w:szCs w:val="24"/>
              </w:rPr>
              <w:t>”</w:t>
            </w:r>
            <w:r w:rsidR="00793129" w:rsidRPr="00981947">
              <w:rPr>
                <w:sz w:val="24"/>
                <w:szCs w:val="24"/>
              </w:rPr>
              <w:t xml:space="preserve"> </w:t>
            </w:r>
            <w:r w:rsidR="00C25D3D" w:rsidRPr="00981947">
              <w:rPr>
                <w:sz w:val="24"/>
                <w:szCs w:val="24"/>
              </w:rPr>
              <w:t>[title and/or abstract]</w:t>
            </w:r>
          </w:p>
        </w:tc>
        <w:tc>
          <w:tcPr>
            <w:tcW w:w="1843" w:type="dxa"/>
            <w:shd w:val="clear" w:color="auto" w:fill="auto"/>
          </w:tcPr>
          <w:p w14:paraId="464CCFEB" w14:textId="1E691F85" w:rsidR="00745A6B" w:rsidRPr="00981947" w:rsidRDefault="00C25D3D" w:rsidP="00745A6B">
            <w:pPr>
              <w:jc w:val="right"/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16 (86)</w:t>
            </w:r>
          </w:p>
        </w:tc>
      </w:tr>
      <w:tr w:rsidR="00745A6B" w:rsidRPr="00981947" w14:paraId="1651B4E6" w14:textId="77777777" w:rsidTr="00142581">
        <w:tc>
          <w:tcPr>
            <w:tcW w:w="559" w:type="dxa"/>
          </w:tcPr>
          <w:p w14:paraId="09AE0196" w14:textId="43B304A3" w:rsidR="00745A6B" w:rsidRPr="00981947" w:rsidRDefault="00745A6B" w:rsidP="00745A6B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13</w:t>
            </w:r>
          </w:p>
        </w:tc>
        <w:tc>
          <w:tcPr>
            <w:tcW w:w="7516" w:type="dxa"/>
          </w:tcPr>
          <w:p w14:paraId="737F81E6" w14:textId="0CFCD7AF" w:rsidR="00745A6B" w:rsidRPr="00981947" w:rsidRDefault="00751C29" w:rsidP="00751C29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#4 AND “</w:t>
            </w:r>
            <w:proofErr w:type="spellStart"/>
            <w:r w:rsidRPr="00981947">
              <w:rPr>
                <w:sz w:val="24"/>
                <w:szCs w:val="24"/>
              </w:rPr>
              <w:t>o</w:t>
            </w:r>
            <w:r w:rsidR="009E18C7" w:rsidRPr="00981947">
              <w:rPr>
                <w:sz w:val="24"/>
                <w:szCs w:val="24"/>
              </w:rPr>
              <w:t>ptimis</w:t>
            </w:r>
            <w:proofErr w:type="spellEnd"/>
            <w:r w:rsidRPr="00981947">
              <w:rPr>
                <w:sz w:val="24"/>
                <w:szCs w:val="24"/>
              </w:rPr>
              <w:t>*”</w:t>
            </w:r>
            <w:r w:rsidR="00793129" w:rsidRPr="00981947">
              <w:rPr>
                <w:sz w:val="24"/>
                <w:szCs w:val="24"/>
              </w:rPr>
              <w:t xml:space="preserve"> </w:t>
            </w:r>
            <w:r w:rsidR="00C25D3D" w:rsidRPr="00981947">
              <w:rPr>
                <w:sz w:val="24"/>
                <w:szCs w:val="24"/>
              </w:rPr>
              <w:t>[title and/or abstract]</w:t>
            </w:r>
          </w:p>
        </w:tc>
        <w:tc>
          <w:tcPr>
            <w:tcW w:w="1843" w:type="dxa"/>
            <w:shd w:val="clear" w:color="auto" w:fill="auto"/>
          </w:tcPr>
          <w:p w14:paraId="7DA74D69" w14:textId="4C175EC7" w:rsidR="00745A6B" w:rsidRPr="00981947" w:rsidRDefault="00C25D3D" w:rsidP="00745A6B">
            <w:pPr>
              <w:jc w:val="right"/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0 (54)</w:t>
            </w:r>
          </w:p>
        </w:tc>
      </w:tr>
      <w:tr w:rsidR="00745A6B" w:rsidRPr="00981947" w14:paraId="268B2968" w14:textId="77777777" w:rsidTr="00142581">
        <w:tc>
          <w:tcPr>
            <w:tcW w:w="559" w:type="dxa"/>
          </w:tcPr>
          <w:p w14:paraId="069B846E" w14:textId="4D413E49" w:rsidR="00745A6B" w:rsidRPr="00981947" w:rsidRDefault="00745A6B" w:rsidP="00745A6B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14</w:t>
            </w:r>
          </w:p>
        </w:tc>
        <w:tc>
          <w:tcPr>
            <w:tcW w:w="7516" w:type="dxa"/>
          </w:tcPr>
          <w:p w14:paraId="17342517" w14:textId="0492788E" w:rsidR="00745A6B" w:rsidRPr="00981947" w:rsidRDefault="00751C29" w:rsidP="00745A6B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#4 AND “</w:t>
            </w:r>
            <w:r w:rsidR="009E18C7" w:rsidRPr="00981947">
              <w:rPr>
                <w:sz w:val="24"/>
                <w:szCs w:val="24"/>
              </w:rPr>
              <w:t>positive affect</w:t>
            </w:r>
            <w:r w:rsidRPr="00981947">
              <w:rPr>
                <w:sz w:val="24"/>
                <w:szCs w:val="24"/>
              </w:rPr>
              <w:t>”</w:t>
            </w:r>
            <w:r w:rsidR="00793129" w:rsidRPr="00981947">
              <w:rPr>
                <w:sz w:val="24"/>
                <w:szCs w:val="24"/>
              </w:rPr>
              <w:t xml:space="preserve"> </w:t>
            </w:r>
            <w:r w:rsidR="00C25D3D" w:rsidRPr="00981947">
              <w:rPr>
                <w:sz w:val="24"/>
                <w:szCs w:val="24"/>
              </w:rPr>
              <w:t>[title and/or abstract]</w:t>
            </w:r>
          </w:p>
        </w:tc>
        <w:tc>
          <w:tcPr>
            <w:tcW w:w="1843" w:type="dxa"/>
            <w:shd w:val="clear" w:color="auto" w:fill="auto"/>
          </w:tcPr>
          <w:p w14:paraId="467F8E84" w14:textId="192478D4" w:rsidR="00745A6B" w:rsidRPr="00981947" w:rsidRDefault="00C25D3D" w:rsidP="00745A6B">
            <w:pPr>
              <w:jc w:val="right"/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9 (100)</w:t>
            </w:r>
          </w:p>
        </w:tc>
      </w:tr>
      <w:tr w:rsidR="00745A6B" w:rsidRPr="00981947" w14:paraId="32B7F9ED" w14:textId="77777777" w:rsidTr="00142581">
        <w:tc>
          <w:tcPr>
            <w:tcW w:w="559" w:type="dxa"/>
          </w:tcPr>
          <w:p w14:paraId="6C1D9602" w14:textId="0E47DBC8" w:rsidR="00745A6B" w:rsidRPr="00981947" w:rsidRDefault="00745A6B" w:rsidP="00745A6B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15</w:t>
            </w:r>
          </w:p>
        </w:tc>
        <w:tc>
          <w:tcPr>
            <w:tcW w:w="7516" w:type="dxa"/>
          </w:tcPr>
          <w:p w14:paraId="4610CED3" w14:textId="43C018CB" w:rsidR="00745A6B" w:rsidRPr="00981947" w:rsidRDefault="00751C29" w:rsidP="00745A6B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#4 AND “p</w:t>
            </w:r>
            <w:r w:rsidR="009E18C7" w:rsidRPr="00981947">
              <w:rPr>
                <w:sz w:val="24"/>
                <w:szCs w:val="24"/>
              </w:rPr>
              <w:t>urpose</w:t>
            </w:r>
            <w:r w:rsidRPr="00981947">
              <w:rPr>
                <w:sz w:val="24"/>
                <w:szCs w:val="24"/>
              </w:rPr>
              <w:t>”</w:t>
            </w:r>
            <w:r w:rsidR="00793129" w:rsidRPr="00981947">
              <w:rPr>
                <w:sz w:val="24"/>
                <w:szCs w:val="24"/>
              </w:rPr>
              <w:t xml:space="preserve"> </w:t>
            </w:r>
            <w:r w:rsidR="00C25D3D" w:rsidRPr="00981947">
              <w:rPr>
                <w:sz w:val="24"/>
                <w:szCs w:val="24"/>
              </w:rPr>
              <w:t>[title and/or abstract]</w:t>
            </w:r>
          </w:p>
        </w:tc>
        <w:tc>
          <w:tcPr>
            <w:tcW w:w="1843" w:type="dxa"/>
            <w:shd w:val="clear" w:color="auto" w:fill="auto"/>
          </w:tcPr>
          <w:p w14:paraId="0DDB577C" w14:textId="24488540" w:rsidR="00745A6B" w:rsidRPr="00981947" w:rsidRDefault="00C25D3D" w:rsidP="00745A6B">
            <w:pPr>
              <w:jc w:val="right"/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2 (16)</w:t>
            </w:r>
          </w:p>
        </w:tc>
      </w:tr>
      <w:tr w:rsidR="00745A6B" w:rsidRPr="00981947" w14:paraId="49FEFF65" w14:textId="77777777" w:rsidTr="00142581">
        <w:tc>
          <w:tcPr>
            <w:tcW w:w="559" w:type="dxa"/>
          </w:tcPr>
          <w:p w14:paraId="1F6A4DAC" w14:textId="7651433D" w:rsidR="00745A6B" w:rsidRPr="00981947" w:rsidRDefault="00745A6B" w:rsidP="00745A6B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16</w:t>
            </w:r>
          </w:p>
        </w:tc>
        <w:tc>
          <w:tcPr>
            <w:tcW w:w="7516" w:type="dxa"/>
          </w:tcPr>
          <w:p w14:paraId="4C328C10" w14:textId="53257AD6" w:rsidR="00745A6B" w:rsidRPr="00981947" w:rsidRDefault="00751C29" w:rsidP="00745A6B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#4 AND</w:t>
            </w:r>
            <w:r w:rsidRPr="00981947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“r</w:t>
            </w:r>
            <w:r w:rsidR="009E18C7" w:rsidRPr="00981947">
              <w:rPr>
                <w:rFonts w:ascii="Calibri" w:hAnsi="Calibri" w:cs="Calibri"/>
                <w:color w:val="000000"/>
                <w:sz w:val="24"/>
                <w:szCs w:val="24"/>
              </w:rPr>
              <w:t>esilience</w:t>
            </w:r>
            <w:r w:rsidRPr="00981947">
              <w:rPr>
                <w:rFonts w:ascii="Calibri" w:hAnsi="Calibri" w:cs="Calibri"/>
                <w:color w:val="000000"/>
                <w:sz w:val="24"/>
                <w:szCs w:val="24"/>
              </w:rPr>
              <w:t>”</w:t>
            </w:r>
            <w:r w:rsidR="00793129" w:rsidRPr="00981947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="00C25D3D" w:rsidRPr="00981947">
              <w:rPr>
                <w:sz w:val="24"/>
                <w:szCs w:val="24"/>
              </w:rPr>
              <w:t>[title and/or abstract]</w:t>
            </w:r>
          </w:p>
        </w:tc>
        <w:tc>
          <w:tcPr>
            <w:tcW w:w="1843" w:type="dxa"/>
            <w:shd w:val="clear" w:color="auto" w:fill="auto"/>
          </w:tcPr>
          <w:p w14:paraId="4A340DB7" w14:textId="129E8DFB" w:rsidR="00745A6B" w:rsidRPr="00981947" w:rsidRDefault="00CB2548" w:rsidP="00745A6B">
            <w:pPr>
              <w:jc w:val="right"/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2 (76)</w:t>
            </w:r>
          </w:p>
        </w:tc>
      </w:tr>
      <w:tr w:rsidR="00745A6B" w:rsidRPr="00981947" w14:paraId="7FA7B2FE" w14:textId="77777777" w:rsidTr="00142581">
        <w:tc>
          <w:tcPr>
            <w:tcW w:w="559" w:type="dxa"/>
          </w:tcPr>
          <w:p w14:paraId="55381559" w14:textId="19C01332" w:rsidR="00745A6B" w:rsidRPr="00981947" w:rsidRDefault="00745A6B" w:rsidP="00745A6B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17</w:t>
            </w:r>
          </w:p>
        </w:tc>
        <w:tc>
          <w:tcPr>
            <w:tcW w:w="7516" w:type="dxa"/>
          </w:tcPr>
          <w:p w14:paraId="6397C88D" w14:textId="20E35723" w:rsidR="00745A6B" w:rsidRPr="00981947" w:rsidRDefault="00751C29" w:rsidP="00745A6B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#4 AND</w:t>
            </w:r>
            <w:r w:rsidRPr="00981947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“</w:t>
            </w:r>
            <w:r w:rsidR="00793129" w:rsidRPr="00981947">
              <w:rPr>
                <w:rFonts w:ascii="Calibri" w:hAnsi="Calibri" w:cs="Calibri"/>
                <w:color w:val="000000"/>
                <w:sz w:val="24"/>
                <w:szCs w:val="24"/>
              </w:rPr>
              <w:t>s</w:t>
            </w:r>
            <w:r w:rsidR="009E18C7" w:rsidRPr="00981947">
              <w:rPr>
                <w:rFonts w:ascii="Calibri" w:hAnsi="Calibri" w:cs="Calibri"/>
                <w:color w:val="000000"/>
                <w:sz w:val="24"/>
                <w:szCs w:val="24"/>
              </w:rPr>
              <w:t>elf-determination</w:t>
            </w:r>
            <w:r w:rsidRPr="00981947">
              <w:rPr>
                <w:rFonts w:ascii="Calibri" w:hAnsi="Calibri" w:cs="Calibri"/>
                <w:color w:val="000000"/>
                <w:sz w:val="24"/>
                <w:szCs w:val="24"/>
              </w:rPr>
              <w:t>”</w:t>
            </w:r>
            <w:r w:rsidR="00793129" w:rsidRPr="00981947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="00C25D3D" w:rsidRPr="00981947">
              <w:rPr>
                <w:sz w:val="24"/>
                <w:szCs w:val="24"/>
              </w:rPr>
              <w:t>[title and/or abstract]</w:t>
            </w:r>
          </w:p>
        </w:tc>
        <w:tc>
          <w:tcPr>
            <w:tcW w:w="1843" w:type="dxa"/>
            <w:shd w:val="clear" w:color="auto" w:fill="auto"/>
          </w:tcPr>
          <w:p w14:paraId="50F5C587" w14:textId="036D8515" w:rsidR="00745A6B" w:rsidRPr="00981947" w:rsidRDefault="00CB2548" w:rsidP="00745A6B">
            <w:pPr>
              <w:jc w:val="right"/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5 (26)</w:t>
            </w:r>
          </w:p>
        </w:tc>
      </w:tr>
      <w:tr w:rsidR="00745A6B" w:rsidRPr="00981947" w14:paraId="03F0CE3E" w14:textId="77777777" w:rsidTr="00142581">
        <w:tc>
          <w:tcPr>
            <w:tcW w:w="559" w:type="dxa"/>
          </w:tcPr>
          <w:p w14:paraId="4BC23835" w14:textId="26BB226B" w:rsidR="00745A6B" w:rsidRPr="00981947" w:rsidRDefault="00745A6B" w:rsidP="00745A6B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19</w:t>
            </w:r>
          </w:p>
        </w:tc>
        <w:tc>
          <w:tcPr>
            <w:tcW w:w="7516" w:type="dxa"/>
          </w:tcPr>
          <w:p w14:paraId="74F31B4C" w14:textId="2F252C9E" w:rsidR="00745A6B" w:rsidRPr="00981947" w:rsidRDefault="00751C29" w:rsidP="00745A6B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#4 AND “</w:t>
            </w:r>
            <w:r w:rsidR="00793129" w:rsidRPr="00981947">
              <w:rPr>
                <w:sz w:val="24"/>
                <w:szCs w:val="24"/>
              </w:rPr>
              <w:t>self-efficacy</w:t>
            </w:r>
            <w:r w:rsidRPr="00981947">
              <w:rPr>
                <w:sz w:val="24"/>
                <w:szCs w:val="24"/>
              </w:rPr>
              <w:t>”</w:t>
            </w:r>
            <w:r w:rsidR="00793129" w:rsidRPr="00981947">
              <w:rPr>
                <w:sz w:val="24"/>
                <w:szCs w:val="24"/>
              </w:rPr>
              <w:t xml:space="preserve"> </w:t>
            </w:r>
            <w:r w:rsidR="00C25D3D" w:rsidRPr="00981947">
              <w:rPr>
                <w:sz w:val="24"/>
                <w:szCs w:val="24"/>
              </w:rPr>
              <w:t>[title and/or abstract]</w:t>
            </w:r>
          </w:p>
        </w:tc>
        <w:tc>
          <w:tcPr>
            <w:tcW w:w="1843" w:type="dxa"/>
            <w:shd w:val="clear" w:color="auto" w:fill="auto"/>
          </w:tcPr>
          <w:p w14:paraId="2D6B2ED8" w14:textId="1E66D762" w:rsidR="00745A6B" w:rsidRPr="00981947" w:rsidRDefault="00CB2548" w:rsidP="00745A6B">
            <w:pPr>
              <w:jc w:val="right"/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11 (159)</w:t>
            </w:r>
          </w:p>
        </w:tc>
      </w:tr>
      <w:tr w:rsidR="00745A6B" w:rsidRPr="00981947" w14:paraId="2A1ADA3A" w14:textId="77777777" w:rsidTr="00142581">
        <w:tc>
          <w:tcPr>
            <w:tcW w:w="559" w:type="dxa"/>
          </w:tcPr>
          <w:p w14:paraId="3AD53E13" w14:textId="2A150800" w:rsidR="00745A6B" w:rsidRPr="00981947" w:rsidRDefault="00745A6B" w:rsidP="00745A6B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20</w:t>
            </w:r>
          </w:p>
        </w:tc>
        <w:tc>
          <w:tcPr>
            <w:tcW w:w="7516" w:type="dxa"/>
          </w:tcPr>
          <w:p w14:paraId="21BB3B5E" w14:textId="2C1C37D4" w:rsidR="00745A6B" w:rsidRPr="00981947" w:rsidRDefault="00751C29" w:rsidP="00745A6B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#4 AND</w:t>
            </w:r>
            <w:r w:rsidRPr="0098194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“</w:t>
            </w:r>
            <w:r w:rsidR="00793129" w:rsidRPr="0098194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elf-identity</w:t>
            </w:r>
            <w:r w:rsidRPr="0098194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”</w:t>
            </w:r>
            <w:r w:rsidR="00793129" w:rsidRPr="0098194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25D3D" w:rsidRPr="00981947">
              <w:rPr>
                <w:sz w:val="24"/>
                <w:szCs w:val="24"/>
              </w:rPr>
              <w:t>[title and/or abstract]</w:t>
            </w:r>
          </w:p>
        </w:tc>
        <w:tc>
          <w:tcPr>
            <w:tcW w:w="1843" w:type="dxa"/>
            <w:shd w:val="clear" w:color="auto" w:fill="auto"/>
          </w:tcPr>
          <w:p w14:paraId="26E13E2C" w14:textId="51C1C51A" w:rsidR="00745A6B" w:rsidRPr="00981947" w:rsidRDefault="00CB2548" w:rsidP="00745A6B">
            <w:pPr>
              <w:jc w:val="right"/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19 (139)</w:t>
            </w:r>
          </w:p>
        </w:tc>
      </w:tr>
      <w:tr w:rsidR="00793129" w:rsidRPr="00981947" w14:paraId="4D0C7D60" w14:textId="77777777" w:rsidTr="00142581">
        <w:tc>
          <w:tcPr>
            <w:tcW w:w="559" w:type="dxa"/>
          </w:tcPr>
          <w:p w14:paraId="218271B0" w14:textId="60E0A21F" w:rsidR="00793129" w:rsidRPr="00981947" w:rsidRDefault="00793129" w:rsidP="00793129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21</w:t>
            </w:r>
          </w:p>
        </w:tc>
        <w:tc>
          <w:tcPr>
            <w:tcW w:w="7516" w:type="dxa"/>
          </w:tcPr>
          <w:p w14:paraId="24503578" w14:textId="1488D28F" w:rsidR="00793129" w:rsidRPr="00981947" w:rsidRDefault="00751C29" w:rsidP="00793129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#4 AND</w:t>
            </w:r>
            <w:r w:rsidRPr="0098194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“</w:t>
            </w:r>
            <w:r w:rsidR="00793129" w:rsidRPr="0098194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elf-esteem</w:t>
            </w:r>
            <w:r w:rsidRPr="0098194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”</w:t>
            </w:r>
            <w:r w:rsidR="00793129" w:rsidRPr="0098194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25D3D" w:rsidRPr="00981947">
              <w:rPr>
                <w:sz w:val="24"/>
                <w:szCs w:val="24"/>
              </w:rPr>
              <w:t>[title and/or abstract]</w:t>
            </w:r>
          </w:p>
        </w:tc>
        <w:tc>
          <w:tcPr>
            <w:tcW w:w="1843" w:type="dxa"/>
            <w:shd w:val="clear" w:color="auto" w:fill="auto"/>
          </w:tcPr>
          <w:p w14:paraId="34200FD7" w14:textId="4E26A0BF" w:rsidR="00793129" w:rsidRPr="00981947" w:rsidRDefault="00CB2548" w:rsidP="00793129">
            <w:pPr>
              <w:jc w:val="right"/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1 (98)</w:t>
            </w:r>
          </w:p>
        </w:tc>
      </w:tr>
      <w:tr w:rsidR="00793129" w:rsidRPr="00981947" w14:paraId="73729143" w14:textId="77777777" w:rsidTr="00142581">
        <w:tc>
          <w:tcPr>
            <w:tcW w:w="559" w:type="dxa"/>
          </w:tcPr>
          <w:p w14:paraId="379A4446" w14:textId="4FF14419" w:rsidR="00793129" w:rsidRPr="00981947" w:rsidRDefault="00793129" w:rsidP="00793129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22</w:t>
            </w:r>
          </w:p>
        </w:tc>
        <w:tc>
          <w:tcPr>
            <w:tcW w:w="7516" w:type="dxa"/>
          </w:tcPr>
          <w:p w14:paraId="343A0187" w14:textId="5A61096E" w:rsidR="00793129" w:rsidRPr="00981947" w:rsidRDefault="00751C29" w:rsidP="00793129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#4 AND</w:t>
            </w:r>
            <w:r w:rsidRPr="00981947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“</w:t>
            </w:r>
            <w:r w:rsidR="00793129" w:rsidRPr="00981947">
              <w:rPr>
                <w:rFonts w:ascii="Calibri" w:hAnsi="Calibri" w:cs="Calibri"/>
                <w:color w:val="000000"/>
                <w:sz w:val="24"/>
                <w:szCs w:val="24"/>
              </w:rPr>
              <w:t>social participation</w:t>
            </w:r>
            <w:r w:rsidRPr="00981947">
              <w:rPr>
                <w:rFonts w:ascii="Calibri" w:hAnsi="Calibri" w:cs="Calibri"/>
                <w:color w:val="000000"/>
                <w:sz w:val="24"/>
                <w:szCs w:val="24"/>
              </w:rPr>
              <w:t>”</w:t>
            </w:r>
            <w:r w:rsidR="00793129" w:rsidRPr="00981947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="00C25D3D" w:rsidRPr="00981947">
              <w:rPr>
                <w:sz w:val="24"/>
                <w:szCs w:val="24"/>
              </w:rPr>
              <w:t>[title and/or abstract]</w:t>
            </w:r>
          </w:p>
        </w:tc>
        <w:tc>
          <w:tcPr>
            <w:tcW w:w="1843" w:type="dxa"/>
            <w:shd w:val="clear" w:color="auto" w:fill="auto"/>
          </w:tcPr>
          <w:p w14:paraId="3059788D" w14:textId="449BD5A7" w:rsidR="00793129" w:rsidRPr="00981947" w:rsidRDefault="00CB2548" w:rsidP="00793129">
            <w:pPr>
              <w:jc w:val="right"/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5 (59)</w:t>
            </w:r>
          </w:p>
        </w:tc>
      </w:tr>
      <w:tr w:rsidR="00793129" w:rsidRPr="00981947" w14:paraId="01705373" w14:textId="77777777" w:rsidTr="00142581">
        <w:tc>
          <w:tcPr>
            <w:tcW w:w="559" w:type="dxa"/>
          </w:tcPr>
          <w:p w14:paraId="72134029" w14:textId="6186D1AF" w:rsidR="00793129" w:rsidRPr="00981947" w:rsidRDefault="00793129" w:rsidP="00793129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23</w:t>
            </w:r>
          </w:p>
        </w:tc>
        <w:tc>
          <w:tcPr>
            <w:tcW w:w="7516" w:type="dxa"/>
          </w:tcPr>
          <w:p w14:paraId="67914FE4" w14:textId="207759F3" w:rsidR="00793129" w:rsidRPr="00981947" w:rsidRDefault="00751C29" w:rsidP="00793129">
            <w:pPr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#4 AND “s</w:t>
            </w:r>
            <w:r w:rsidR="00793129" w:rsidRPr="00981947">
              <w:rPr>
                <w:sz w:val="24"/>
                <w:szCs w:val="24"/>
              </w:rPr>
              <w:t>pirituality</w:t>
            </w:r>
            <w:r w:rsidRPr="00981947">
              <w:rPr>
                <w:sz w:val="24"/>
                <w:szCs w:val="24"/>
              </w:rPr>
              <w:t>”</w:t>
            </w:r>
            <w:r w:rsidR="00793129" w:rsidRPr="00981947">
              <w:rPr>
                <w:sz w:val="24"/>
                <w:szCs w:val="24"/>
              </w:rPr>
              <w:t xml:space="preserve"> </w:t>
            </w:r>
            <w:r w:rsidR="00C25D3D" w:rsidRPr="00981947">
              <w:rPr>
                <w:sz w:val="24"/>
                <w:szCs w:val="24"/>
              </w:rPr>
              <w:t>[title and/or abstract]</w:t>
            </w:r>
          </w:p>
        </w:tc>
        <w:tc>
          <w:tcPr>
            <w:tcW w:w="1843" w:type="dxa"/>
            <w:shd w:val="clear" w:color="auto" w:fill="auto"/>
          </w:tcPr>
          <w:p w14:paraId="4CB2C65A" w14:textId="48CEA2EE" w:rsidR="00793129" w:rsidRPr="00981947" w:rsidRDefault="00CB2548" w:rsidP="00793129">
            <w:pPr>
              <w:jc w:val="right"/>
              <w:rPr>
                <w:sz w:val="24"/>
                <w:szCs w:val="24"/>
              </w:rPr>
            </w:pPr>
            <w:r w:rsidRPr="00981947">
              <w:rPr>
                <w:sz w:val="24"/>
                <w:szCs w:val="24"/>
              </w:rPr>
              <w:t>15 (115)</w:t>
            </w:r>
          </w:p>
        </w:tc>
      </w:tr>
    </w:tbl>
    <w:p w14:paraId="15B32439" w14:textId="77777777" w:rsidR="004D39AC" w:rsidRPr="00981947" w:rsidRDefault="004D39AC">
      <w:pPr>
        <w:rPr>
          <w:sz w:val="24"/>
          <w:szCs w:val="24"/>
        </w:rPr>
      </w:pPr>
    </w:p>
    <w:sectPr w:rsidR="004D39AC" w:rsidRPr="00981947" w:rsidSect="004D39AC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39AC"/>
    <w:rsid w:val="000C1036"/>
    <w:rsid w:val="00142581"/>
    <w:rsid w:val="00484E63"/>
    <w:rsid w:val="004D39AC"/>
    <w:rsid w:val="00521EC8"/>
    <w:rsid w:val="0062637C"/>
    <w:rsid w:val="00745A6B"/>
    <w:rsid w:val="00751C29"/>
    <w:rsid w:val="00793129"/>
    <w:rsid w:val="00981947"/>
    <w:rsid w:val="009E18C7"/>
    <w:rsid w:val="009F68E9"/>
    <w:rsid w:val="00C25D3D"/>
    <w:rsid w:val="00CB2548"/>
    <w:rsid w:val="00F6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40ADF"/>
  <w15:chartTrackingRefBased/>
  <w15:docId w15:val="{965AD798-EE99-4D16-999C-5F2914672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9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19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9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2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Clarke</dc:creator>
  <cp:keywords/>
  <dc:description/>
  <cp:lastModifiedBy>Chris Clarke</cp:lastModifiedBy>
  <cp:revision>2</cp:revision>
  <dcterms:created xsi:type="dcterms:W3CDTF">2020-07-06T18:34:00Z</dcterms:created>
  <dcterms:modified xsi:type="dcterms:W3CDTF">2020-07-06T18:34:00Z</dcterms:modified>
</cp:coreProperties>
</file>